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BCF1C" w14:textId="2C5DB959" w:rsidR="00107C61" w:rsidRPr="00107C61" w:rsidRDefault="00107C61" w:rsidP="00107C6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07C61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 file</w:t>
      </w:r>
      <w:r w:rsidR="006C691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1.</w:t>
      </w:r>
    </w:p>
    <w:p w14:paraId="6B8CEFC7" w14:textId="77777777" w:rsidR="00107C61" w:rsidRDefault="00107C61" w:rsidP="00107C6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8D67B0B" w14:textId="21EF622A" w:rsidR="00107C61" w:rsidRPr="00D879B6" w:rsidRDefault="00107C61" w:rsidP="00107C6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879B6">
        <w:rPr>
          <w:rFonts w:ascii="Times New Roman" w:hAnsi="Times New Roman" w:cs="Times New Roman"/>
          <w:sz w:val="24"/>
          <w:szCs w:val="24"/>
          <w:lang w:val="en-GB"/>
        </w:rPr>
        <w:t xml:space="preserve">Topics </w:t>
      </w:r>
      <w:r>
        <w:rPr>
          <w:rFonts w:ascii="Times New Roman" w:hAnsi="Times New Roman" w:cs="Times New Roman"/>
          <w:sz w:val="24"/>
          <w:szCs w:val="24"/>
          <w:lang w:val="en-GB"/>
        </w:rPr>
        <w:t>accessed</w:t>
      </w:r>
      <w:r w:rsidRPr="00D879B6">
        <w:rPr>
          <w:rFonts w:ascii="Times New Roman" w:hAnsi="Times New Roman" w:cs="Times New Roman"/>
          <w:sz w:val="24"/>
          <w:szCs w:val="24"/>
          <w:lang w:val="en-GB"/>
        </w:rPr>
        <w:t xml:space="preserve"> in the interview.</w:t>
      </w:r>
    </w:p>
    <w:tbl>
      <w:tblPr>
        <w:tblStyle w:val="SimplesTabela2"/>
        <w:tblW w:w="8682" w:type="dxa"/>
        <w:tblInd w:w="-142" w:type="dxa"/>
        <w:tblLook w:val="04A0" w:firstRow="1" w:lastRow="0" w:firstColumn="1" w:lastColumn="0" w:noHBand="0" w:noVBand="1"/>
      </w:tblPr>
      <w:tblGrid>
        <w:gridCol w:w="2110"/>
        <w:gridCol w:w="6572"/>
      </w:tblGrid>
      <w:tr w:rsidR="00107C61" w:rsidRPr="006C691A" w14:paraId="4794D5EC" w14:textId="77777777" w:rsidTr="006C69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</w:tcPr>
          <w:p w14:paraId="4D7F738E" w14:textId="77777777" w:rsidR="00107C61" w:rsidRPr="006C691A" w:rsidRDefault="00107C61" w:rsidP="009C55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pics</w:t>
            </w:r>
          </w:p>
        </w:tc>
        <w:tc>
          <w:tcPr>
            <w:tcW w:w="6678" w:type="dxa"/>
          </w:tcPr>
          <w:p w14:paraId="2D80F71D" w14:textId="77777777" w:rsidR="00107C61" w:rsidRPr="006C691A" w:rsidRDefault="00107C61" w:rsidP="009C55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fic Content</w:t>
            </w:r>
          </w:p>
        </w:tc>
      </w:tr>
      <w:tr w:rsidR="00107C61" w:rsidRPr="006C691A" w14:paraId="335ACF03" w14:textId="77777777" w:rsidTr="006C6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</w:tcPr>
          <w:p w14:paraId="33DF9607" w14:textId="622F12AE" w:rsidR="00107C61" w:rsidRPr="006C691A" w:rsidRDefault="00107C61" w:rsidP="009C55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entification of participant</w:t>
            </w:r>
          </w:p>
        </w:tc>
        <w:tc>
          <w:tcPr>
            <w:tcW w:w="6678" w:type="dxa"/>
          </w:tcPr>
          <w:p w14:paraId="238B5579" w14:textId="0BAAEF43" w:rsidR="00107C61" w:rsidRPr="006C691A" w:rsidRDefault="00107C61" w:rsidP="00107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me; M</w: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's name</w: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B</w: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th date</w: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I</w: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ntification document</w: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Biological sex; </w: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ip code;</w: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elephone number; “</w: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w many times have you attended the </w: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ublic health unit </w: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the last 12 months</w: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”</w:t>
            </w:r>
          </w:p>
        </w:tc>
      </w:tr>
      <w:tr w:rsidR="00107C61" w:rsidRPr="006C691A" w14:paraId="00BD4648" w14:textId="77777777" w:rsidTr="006C691A">
        <w:trPr>
          <w:trHeight w:val="9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</w:tcPr>
          <w:p w14:paraId="3DC46794" w14:textId="6F05CA12" w:rsidR="00107C61" w:rsidRPr="006C691A" w:rsidRDefault="00107C61" w:rsidP="009C55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iodemographic variables</w:t>
            </w:r>
          </w:p>
        </w:tc>
        <w:tc>
          <w:tcPr>
            <w:tcW w:w="6678" w:type="dxa"/>
          </w:tcPr>
          <w:p w14:paraId="32C6692A" w14:textId="76C5ADA6" w:rsidR="00107C61" w:rsidRPr="006C691A" w:rsidRDefault="00107C61" w:rsidP="009C5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ce/skin colour</w: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ZOTERO_ITEM CSL_CITATION {"citationID":"XS0GlKQq","properties":{"formattedCitation":"[36]","plainCitation":"[36]","noteIndex":0},"citationItems":[{"id":1568,"uris":["http://zotero.org/users/4183675/items/JWCQJHMD"],"uri":["http://zotero.org/users/4183675/items/JWCQJHMD"],"itemData":{"id":1568,"type":"webpage","title":"Pesquisa Nacional por Amostra de Domicílios Contínua - PNAD","URL":"https://ww2.ibge.gov.br/home/estatistica/pesquisas/pesquisa_resultados.php?id_pesquisa=149","author":[{"family":"IBGE","given":""}],"issued":{"date-parts":[["2017"]]},"accessed":{"date-parts":[["2019",4,22]]}}}],"schema":"https://github.com/citation-style-language/schema/raw/master/csl-citation.json"} </w:instrTex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lationship status; Education level</w: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ZOTERO_ITEM CSL_CITATION {"citationID":"YeUwJiWo","properties":{"formattedCitation":"[37]","plainCitation":"[37]","noteIndex":0},"citationItems":[{"id":1569,"uris":["http://zotero.org/users/4183675/items/35FUVRD2"],"uri":["http://zotero.org/users/4183675/items/35FUVRD2"],"itemData":{"id":1569,"type":"book","title":"Pesquisa de Conhecimentos, Atitudes e Práticas na População Brasileira - PCAP 2013","URL":"http://www.aids.gov.br/pt-br/pub/2016/pesquisa-de-conhecimentos-atitudes-e-praticas-na-populacao-brasileira-pcap-2013","ISBN":"978-85-334-1852-3","author":[{"literal":"Brasil. Ministério da Saúde. Secretaria de Vigilância em Saúde. Departamento de Vigilância, Prevenção e Controle das IST, do HIV/Aids e das Hepatites Virais"}],"issued":{"date-parts":[["2011"]]},"accessed":{"date-parts":[["2019",4,22]]}}}],"schema":"https://github.com/citation-style-language/schema/raw/master/csl-citation.json"} </w:instrTex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ast-month family income and the number of people dependent on this income</w: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mployment status</w: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cioeconomic class</w: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107C61" w:rsidRPr="006C691A" w14:paraId="522A4749" w14:textId="77777777" w:rsidTr="006C6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</w:tcPr>
          <w:p w14:paraId="783DD959" w14:textId="77777777" w:rsidR="00107C61" w:rsidRPr="006C691A" w:rsidRDefault="00107C61" w:rsidP="009C553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oking, alcohol and other drugs</w:t>
            </w:r>
          </w:p>
        </w:tc>
        <w:tc>
          <w:tcPr>
            <w:tcW w:w="6678" w:type="dxa"/>
          </w:tcPr>
          <w:p w14:paraId="77C81714" w14:textId="37CA4C49" w:rsidR="00107C61" w:rsidRPr="006C691A" w:rsidRDefault="00107C61" w:rsidP="009C55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rrent and past smoking habits, including quantity and frequency</w: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ZOTERO_ITEM CSL_CITATION {"citationID":"cs3rYsTv","properties":{"formattedCitation":"[40]","plainCitation":"[40]","noteIndex":0},"citationItems":[{"id":1455,"uris":["http://zotero.org/users/4183675/items/BDJPX2P5"],"uri":["http://zotero.org/users/4183675/items/BDJPX2P5"],"itemData":{"id":1455,"type":"webpage","title":"Smoking and tobacco use. National Health and Nutrition Examination Survey. Questionnaire Instruments","URL":"https://wwwn.cdc.gov/nchs/data/nhanes/2017-2018/questionnaires/SMQ_J.pdf","language":"en","author":[{"family":"Centers for Disease Control and Prevention","given":""}],"issued":{"date-parts":[["2017"]],"season":"2018"},"accessed":{"date-parts":[["2019",4,22]]}}}],"schema":"https://github.com/citation-style-language/schema/raw/master/csl-citation.json"} </w:instrTex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Use of alcohol and illicit drugs</w: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types and frequency)</w:t>
            </w:r>
            <w:r w:rsidR="00E445DE"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r w:rsidR="00E445DE" w:rsidRPr="006C691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Start"/>
            <w:r w:rsidR="00E445DE"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cohol</w:t>
            </w:r>
            <w:proofErr w:type="spellEnd"/>
            <w:r w:rsidR="00E445DE"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drug use before and</w:t>
            </w:r>
            <w:r w:rsidR="00E445DE"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or</w:t>
            </w:r>
            <w:r w:rsidR="00E445DE"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uring sexual intercourse</w:t>
            </w:r>
            <w:r w:rsidR="00E445DE"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107C61" w:rsidRPr="006C691A" w14:paraId="5A8CF5ED" w14:textId="77777777" w:rsidTr="006C691A">
        <w:trPr>
          <w:trHeight w:val="1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</w:tcPr>
          <w:p w14:paraId="3AFDA073" w14:textId="22C4C2BC" w:rsidR="00107C61" w:rsidRPr="006C691A" w:rsidRDefault="00E445DE" w:rsidP="009C553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="00107C61"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productive health</w:t>
            </w:r>
          </w:p>
        </w:tc>
        <w:tc>
          <w:tcPr>
            <w:tcW w:w="6678" w:type="dxa"/>
          </w:tcPr>
          <w:p w14:paraId="2F0128F4" w14:textId="0B829A0C" w:rsidR="00107C61" w:rsidRPr="006C691A" w:rsidRDefault="00107C61" w:rsidP="009C55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of menarche; Use of contraceptive methods; Pap testing history and if so, whether any alterations have ever been observed.</w:t>
            </w:r>
          </w:p>
        </w:tc>
      </w:tr>
      <w:tr w:rsidR="00E445DE" w:rsidRPr="006C691A" w14:paraId="677AEBF0" w14:textId="77777777" w:rsidTr="006C6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</w:tcPr>
          <w:p w14:paraId="69C84C82" w14:textId="3D7ECDBD" w:rsidR="00E445DE" w:rsidRPr="006C691A" w:rsidRDefault="00E445DE" w:rsidP="00E445D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ual behaviour</w:t>
            </w:r>
          </w:p>
        </w:tc>
        <w:tc>
          <w:tcPr>
            <w:tcW w:w="6678" w:type="dxa"/>
          </w:tcPr>
          <w:p w14:paraId="442C02F9" w14:textId="1F31AF26" w:rsidR="00E445DE" w:rsidRPr="006C691A" w:rsidRDefault="00E445DE" w:rsidP="00E445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xual orientation; Gender identity; Age at first sexual intercourse; </w: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e of the </w: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rtner </w: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o had first sexual intercourse</w: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ender(s) of sexual partners; The frequency of condom </w: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es</w: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 the number of sexual partners (at last 5 years and 2 months)</w:t>
            </w:r>
            <w:r w:rsidR="001A15A2"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E445DE" w:rsidRPr="006C691A" w14:paraId="6F757967" w14:textId="77777777" w:rsidTr="006C691A">
        <w:trPr>
          <w:trHeight w:val="10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</w:tcPr>
          <w:p w14:paraId="6CC36467" w14:textId="77777777" w:rsidR="00E445DE" w:rsidRPr="006C691A" w:rsidRDefault="00E445DE" w:rsidP="00E445D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lth</w:t>
            </w:r>
          </w:p>
        </w:tc>
        <w:tc>
          <w:tcPr>
            <w:tcW w:w="6678" w:type="dxa"/>
          </w:tcPr>
          <w:p w14:paraId="1EEFC56C" w14:textId="5CDA0A57" w:rsidR="00E445DE" w:rsidRPr="006C691A" w:rsidRDefault="00E445DE" w:rsidP="00E445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istory of contraception, pregnancy, and childbirth; </w:t>
            </w:r>
            <w:r w:rsidR="001A15A2"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istory of STIs; HIV testing history; </w: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I knowledge and beliefs; Suspicious HPV-related lesions</w:t>
            </w:r>
            <w:r w:rsidR="001A15A2"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oral and/or genital)</w: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E445DE" w:rsidRPr="006C691A" w14:paraId="3947EF7F" w14:textId="77777777" w:rsidTr="006C6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</w:tcPr>
          <w:p w14:paraId="16D2C41D" w14:textId="77777777" w:rsidR="00E445DE" w:rsidRPr="006C691A" w:rsidRDefault="00E445DE" w:rsidP="00E445D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PV and vaccination knowledge</w:t>
            </w:r>
          </w:p>
        </w:tc>
        <w:tc>
          <w:tcPr>
            <w:tcW w:w="6678" w:type="dxa"/>
          </w:tcPr>
          <w:p w14:paraId="2EBA39CB" w14:textId="58F9D9AE" w:rsidR="00E445DE" w:rsidRPr="006C691A" w:rsidRDefault="001A15A2" w:rsidP="00E445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 </w: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participant </w: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ceived </w: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HPV </w: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ccine</w: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R</w: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son for not getting vaccinated</w: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r w:rsidR="00E445DE"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much participants know about HPV and vaccination (when and who must receive the vaccine)</w: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S</w: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urce of information </w: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out HPV </w: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ccination</w:t>
            </w:r>
            <w:r w:rsidRPr="006C69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</w:tbl>
    <w:p w14:paraId="6E3F5145" w14:textId="77777777" w:rsidR="006B6514" w:rsidRPr="006C691A" w:rsidRDefault="006B6514">
      <w:pPr>
        <w:rPr>
          <w:sz w:val="24"/>
          <w:szCs w:val="24"/>
        </w:rPr>
      </w:pPr>
    </w:p>
    <w:sectPr w:rsidR="006B6514" w:rsidRPr="006C691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C61"/>
    <w:rsid w:val="00107C61"/>
    <w:rsid w:val="001A15A2"/>
    <w:rsid w:val="006B6514"/>
    <w:rsid w:val="006C691A"/>
    <w:rsid w:val="00C8041C"/>
    <w:rsid w:val="00DC5714"/>
    <w:rsid w:val="00E44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5C324D"/>
  <w15:chartTrackingRefBased/>
  <w15:docId w15:val="{85A9FB67-88D9-4938-B564-E02BA1F21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C61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implesTabela2">
    <w:name w:val="Plain Table 2"/>
    <w:basedOn w:val="Tabelanormal"/>
    <w:uiPriority w:val="42"/>
    <w:rsid w:val="00107C6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383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8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620</Words>
  <Characters>3349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Luiza Kops</dc:creator>
  <cp:keywords/>
  <dc:description/>
  <cp:lastModifiedBy>Natalia Luiza Kops</cp:lastModifiedBy>
  <cp:revision>1</cp:revision>
  <dcterms:created xsi:type="dcterms:W3CDTF">2021-08-16T18:18:00Z</dcterms:created>
  <dcterms:modified xsi:type="dcterms:W3CDTF">2021-08-16T18:59:00Z</dcterms:modified>
</cp:coreProperties>
</file>